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F3C66" w14:textId="38815C6C" w:rsidR="00535689" w:rsidRPr="00473CBB" w:rsidRDefault="0053568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73CBB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7333FF" w:rsidRPr="00473CBB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473CB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4E312C" w:rsidRPr="00473CBB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Pr="00473CB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</w:p>
    <w:p w14:paraId="55C37C91" w14:textId="77777777" w:rsidR="007333FF" w:rsidRPr="00473CBB" w:rsidRDefault="007333FF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4F6072" w14:textId="37607EA4" w:rsidR="007333FF" w:rsidRPr="00473CBB" w:rsidRDefault="007333FF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73CBB">
        <w:rPr>
          <w:rFonts w:ascii="Times New Roman" w:hAnsi="Times New Roman" w:cs="Times New Roman"/>
          <w:b/>
          <w:bCs/>
          <w:sz w:val="22"/>
          <w:szCs w:val="24"/>
        </w:rPr>
        <w:t>Number at risk and hazard ratio for survival plots in</w:t>
      </w:r>
      <w:r w:rsidRPr="00473CBB">
        <w:rPr>
          <w:rFonts w:ascii="Times New Roman" w:hAnsi="Times New Roman" w:cs="Times New Roman"/>
          <w:b/>
          <w:bCs/>
          <w:sz w:val="22"/>
          <w:szCs w:val="24"/>
        </w:rPr>
        <w:tab/>
        <w:t>Fig 2C-2D, 6E-6J</w:t>
      </w:r>
    </w:p>
    <w:p w14:paraId="394458F4" w14:textId="77777777" w:rsidR="00535689" w:rsidRPr="00473CBB" w:rsidRDefault="0053568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EC25C8D" w14:textId="4D8D1AA7" w:rsidR="00244973" w:rsidRPr="00473CBB" w:rsidRDefault="006D1C5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73CBB">
        <w:rPr>
          <w:rFonts w:ascii="Times New Roman" w:hAnsi="Times New Roman" w:cs="Times New Roman"/>
          <w:b/>
          <w:bCs/>
          <w:sz w:val="22"/>
          <w:szCs w:val="24"/>
        </w:rPr>
        <w:t>Fig 2C</w:t>
      </w:r>
    </w:p>
    <w:tbl>
      <w:tblPr>
        <w:tblW w:w="8931" w:type="dxa"/>
        <w:tblInd w:w="-284" w:type="dxa"/>
        <w:tblLook w:val="0000" w:firstRow="0" w:lastRow="0" w:firstColumn="0" w:lastColumn="0" w:noHBand="0" w:noVBand="0"/>
      </w:tblPr>
      <w:tblGrid>
        <w:gridCol w:w="1755"/>
        <w:gridCol w:w="968"/>
        <w:gridCol w:w="923"/>
        <w:gridCol w:w="923"/>
        <w:gridCol w:w="923"/>
        <w:gridCol w:w="923"/>
        <w:gridCol w:w="932"/>
        <w:gridCol w:w="1584"/>
      </w:tblGrid>
      <w:tr w:rsidR="00473CBB" w:rsidRPr="00473CBB" w14:paraId="2F54D812" w14:textId="2CC258FB" w:rsidTr="008D3414">
        <w:trPr>
          <w:trHeight w:val="375"/>
        </w:trPr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C37C3A" w14:textId="29239B63" w:rsidR="008D3414" w:rsidRPr="00473CBB" w:rsidRDefault="008D3414" w:rsidP="008D3414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817425" w14:textId="0FC3F030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517653" w14:textId="1A9CC69E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8091E2" w14:textId="012F9976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7B0CE1" w14:textId="5D9A8942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87D65B" w14:textId="09B8ABA6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AC69B" w14:textId="2233D284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F9DD7C" w14:textId="055F5A06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7D7FC2C3" w14:textId="40ECB2BE" w:rsidTr="008D3414">
        <w:trPr>
          <w:trHeight w:val="345"/>
        </w:trPr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F1E6B4" w14:textId="1EC000FF" w:rsidR="008D3414" w:rsidRPr="00473CBB" w:rsidRDefault="008D3414" w:rsidP="008D3414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L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ow IL-21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2C8220" w14:textId="4C5426A3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58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88CD55" w14:textId="38DC3527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58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8E607D" w14:textId="0148A427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87DE63" w14:textId="00BD0E14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160936" w14:textId="42A4F36E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5829C4" w14:textId="391FD71D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4</w:t>
            </w:r>
          </w:p>
        </w:tc>
        <w:tc>
          <w:tcPr>
            <w:tcW w:w="15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5B23534" w14:textId="5A4DE2E2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/>
              </w:rPr>
              <w:t>0.45 (0.21-0.84)</w:t>
            </w:r>
          </w:p>
        </w:tc>
      </w:tr>
      <w:tr w:rsidR="00473CBB" w:rsidRPr="00473CBB" w14:paraId="28CB327C" w14:textId="44AD3444" w:rsidTr="008D3414">
        <w:trPr>
          <w:trHeight w:val="360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6FA5F" w14:textId="63AF6F8C" w:rsidR="008D3414" w:rsidRPr="00473CBB" w:rsidRDefault="008D3414" w:rsidP="008D341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H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igh IL-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6FDB76" w14:textId="12743939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32C9D" w14:textId="073B06C9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36C99" w14:textId="3266FA2F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D9154" w14:textId="5C4BA700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2CB5B" w14:textId="399FDC05" w:rsidR="008D3414" w:rsidRPr="00473CBB" w:rsidRDefault="008D3414" w:rsidP="008D34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53315" w14:textId="158C401D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3</w:t>
            </w:r>
          </w:p>
        </w:tc>
        <w:tc>
          <w:tcPr>
            <w:tcW w:w="15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0D6D5" w14:textId="36E442A6" w:rsidR="008D3414" w:rsidRPr="00473CBB" w:rsidRDefault="008D3414" w:rsidP="008D3414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</w:p>
        </w:tc>
      </w:tr>
    </w:tbl>
    <w:p w14:paraId="2CA1B7F3" w14:textId="4847AC83" w:rsidR="00237A0D" w:rsidRPr="00473CBB" w:rsidRDefault="00237A0D">
      <w:pPr>
        <w:rPr>
          <w:rFonts w:ascii="Times New Roman" w:hAnsi="Times New Roman" w:cs="Times New Roman"/>
        </w:rPr>
      </w:pPr>
    </w:p>
    <w:p w14:paraId="3113DA35" w14:textId="1716D54A" w:rsidR="00237A0D" w:rsidRPr="00473CBB" w:rsidRDefault="00237A0D" w:rsidP="00237A0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73CBB">
        <w:rPr>
          <w:rFonts w:ascii="Times New Roman" w:hAnsi="Times New Roman" w:cs="Times New Roman"/>
          <w:b/>
          <w:bCs/>
          <w:sz w:val="22"/>
          <w:szCs w:val="24"/>
        </w:rPr>
        <w:t>Fig 2D</w:t>
      </w:r>
    </w:p>
    <w:tbl>
      <w:tblPr>
        <w:tblW w:w="8931" w:type="dxa"/>
        <w:tblInd w:w="-284" w:type="dxa"/>
        <w:tblLook w:val="0000" w:firstRow="0" w:lastRow="0" w:firstColumn="0" w:lastColumn="0" w:noHBand="0" w:noVBand="0"/>
      </w:tblPr>
      <w:tblGrid>
        <w:gridCol w:w="1756"/>
        <w:gridCol w:w="968"/>
        <w:gridCol w:w="922"/>
        <w:gridCol w:w="923"/>
        <w:gridCol w:w="923"/>
        <w:gridCol w:w="923"/>
        <w:gridCol w:w="932"/>
        <w:gridCol w:w="1584"/>
      </w:tblGrid>
      <w:tr w:rsidR="00473CBB" w:rsidRPr="00473CBB" w14:paraId="1C933724" w14:textId="3F907C7C" w:rsidTr="00EE5785">
        <w:trPr>
          <w:trHeight w:val="375"/>
        </w:trPr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A6F0A7" w14:textId="77777777" w:rsidR="00EE5785" w:rsidRPr="00473CBB" w:rsidRDefault="00EE5785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6B28DB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0B52DF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76EB69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31F00A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D281C2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C8A5F3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0478DD" w14:textId="7F4AEB68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4D43593D" w14:textId="379D8BA1" w:rsidTr="00EE5785">
        <w:trPr>
          <w:trHeight w:val="345"/>
        </w:trPr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B72E14" w14:textId="77777777" w:rsidR="00EE5785" w:rsidRPr="00473CBB" w:rsidRDefault="00EE5785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L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ow IL-21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6F927A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5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532AA9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58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987527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D33867" w14:textId="0788F42C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279C17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9BDB92" w14:textId="5E9B4E4F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5</w:t>
            </w:r>
          </w:p>
        </w:tc>
        <w:tc>
          <w:tcPr>
            <w:tcW w:w="15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202750F" w14:textId="1C015312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/>
              </w:rPr>
              <w:t xml:space="preserve">0.47 </w:t>
            </w:r>
            <w:proofErr w:type="gramStart"/>
            <w:r w:rsidRPr="00473CBB">
              <w:rPr>
                <w:rFonts w:ascii="Times New Roman" w:hAnsi="Times New Roman" w:cs="Times New Roman"/>
              </w:rPr>
              <w:t>( 0.23</w:t>
            </w:r>
            <w:proofErr w:type="gramEnd"/>
            <w:r w:rsidRPr="00473CBB">
              <w:rPr>
                <w:rFonts w:ascii="Times New Roman" w:hAnsi="Times New Roman" w:cs="Times New Roman"/>
              </w:rPr>
              <w:t>-0.9)</w:t>
            </w:r>
          </w:p>
        </w:tc>
      </w:tr>
      <w:tr w:rsidR="00473CBB" w:rsidRPr="00473CBB" w14:paraId="463C3F0E" w14:textId="23518490" w:rsidTr="00EE5785">
        <w:trPr>
          <w:trHeight w:val="36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353E6" w14:textId="77777777" w:rsidR="00EE5785" w:rsidRPr="00473CBB" w:rsidRDefault="00EE5785" w:rsidP="0042494A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H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igh IL-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76771E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4AE8F" w14:textId="60BE478B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99D1B" w14:textId="23E33A6F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D0A13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838A6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1DF30" w14:textId="410A3EEF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1</w:t>
            </w:r>
          </w:p>
        </w:tc>
        <w:tc>
          <w:tcPr>
            <w:tcW w:w="15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574010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</w:p>
        </w:tc>
      </w:tr>
    </w:tbl>
    <w:p w14:paraId="2D2FD76E" w14:textId="77777777" w:rsidR="006007E1" w:rsidRPr="00473CBB" w:rsidRDefault="006007E1" w:rsidP="006007E1">
      <w:pPr>
        <w:rPr>
          <w:rFonts w:ascii="Times New Roman" w:hAnsi="Times New Roman" w:cs="Times New Roman"/>
          <w:b/>
          <w:bCs/>
        </w:rPr>
      </w:pPr>
    </w:p>
    <w:p w14:paraId="41FDF5BC" w14:textId="27CCC78B" w:rsidR="006007E1" w:rsidRPr="00473CBB" w:rsidRDefault="006007E1" w:rsidP="006007E1">
      <w:pPr>
        <w:rPr>
          <w:rFonts w:ascii="Times New Roman" w:hAnsi="Times New Roman" w:cs="Times New Roman"/>
          <w:b/>
          <w:bCs/>
        </w:rPr>
      </w:pPr>
      <w:r w:rsidRPr="00473CBB">
        <w:rPr>
          <w:rFonts w:ascii="Times New Roman" w:hAnsi="Times New Roman" w:cs="Times New Roman" w:hint="eastAsia"/>
          <w:b/>
          <w:bCs/>
        </w:rPr>
        <w:t>F</w:t>
      </w:r>
      <w:r w:rsidRPr="00473CBB">
        <w:rPr>
          <w:rFonts w:ascii="Times New Roman" w:hAnsi="Times New Roman" w:cs="Times New Roman"/>
          <w:b/>
          <w:bCs/>
        </w:rPr>
        <w:t>ig 6E</w:t>
      </w:r>
    </w:p>
    <w:tbl>
      <w:tblPr>
        <w:tblW w:w="8826" w:type="dxa"/>
        <w:tblInd w:w="-284" w:type="dxa"/>
        <w:tblLook w:val="0000" w:firstRow="0" w:lastRow="0" w:firstColumn="0" w:lastColumn="0" w:noHBand="0" w:noVBand="0"/>
      </w:tblPr>
      <w:tblGrid>
        <w:gridCol w:w="2710"/>
        <w:gridCol w:w="681"/>
        <w:gridCol w:w="681"/>
        <w:gridCol w:w="681"/>
        <w:gridCol w:w="681"/>
        <w:gridCol w:w="681"/>
        <w:gridCol w:w="682"/>
        <w:gridCol w:w="2029"/>
      </w:tblGrid>
      <w:tr w:rsidR="00473CBB" w:rsidRPr="00473CBB" w14:paraId="0DF407FE" w14:textId="77777777" w:rsidTr="0042494A">
        <w:trPr>
          <w:trHeight w:val="375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91718" w14:textId="77777777" w:rsidR="006007E1" w:rsidRPr="00473CBB" w:rsidRDefault="006007E1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7DFD8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A31912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05727A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0568DF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94EF7C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B40B8F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2C70E6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3902AEB8" w14:textId="77777777" w:rsidTr="0042494A">
        <w:trPr>
          <w:trHeight w:val="345"/>
        </w:trPr>
        <w:tc>
          <w:tcPr>
            <w:tcW w:w="2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E345FB" w14:textId="77777777" w:rsidR="006007E1" w:rsidRPr="00473CBB" w:rsidRDefault="006007E1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and PD-L1 dual low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009C8D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4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82BC6B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4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831DA0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146B46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6448B3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45E6FF" w14:textId="7DC4815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</w:t>
            </w:r>
            <w:r w:rsidR="00E5194D" w:rsidRPr="00473CBB">
              <w:rPr>
                <w:rFonts w:ascii="Times New Roman" w:eastAsia="Arial Unicode MS" w:hAnsi="Times New Roman"/>
                <w:kern w:val="0"/>
                <w:sz w:val="22"/>
              </w:rPr>
              <w:t>1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BBBB06" w14:textId="4384CB9B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25(0.09-0.46)</w:t>
            </w:r>
          </w:p>
        </w:tc>
      </w:tr>
      <w:tr w:rsidR="00473CBB" w:rsidRPr="00473CBB" w14:paraId="6D0E80A9" w14:textId="77777777" w:rsidTr="0042494A">
        <w:trPr>
          <w:trHeight w:val="312"/>
        </w:trPr>
        <w:tc>
          <w:tcPr>
            <w:tcW w:w="2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F5A502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or PD-L1 high</w:t>
            </w:r>
          </w:p>
          <w:p w14:paraId="08C8013E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473CBB">
              <w:rPr>
                <w:rFonts w:ascii="Times New Roman" w:hAnsi="Times New Roman" w:cs="Times New Roman"/>
                <w:kern w:val="0"/>
                <w:sz w:val="22"/>
              </w:rPr>
              <w:t>L-21 and PD-L1 dual high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E44DE2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008CD74F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362C9D15" w14:textId="313A6E05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="00E5194D" w:rsidRPr="00473CBB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68930EFC" w14:textId="5FCAC1B2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="00E5194D" w:rsidRPr="00473CB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6CB2D57A" w14:textId="1F3B610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="00E5194D"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23B493CC" w14:textId="621BA95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</w:t>
            </w:r>
            <w:r w:rsidR="00E5194D" w:rsidRPr="00473CBB">
              <w:rPr>
                <w:rFonts w:ascii="Times New Roman" w:eastAsia="Arial Unicode MS" w:hAnsi="Times New Roman"/>
                <w:kern w:val="0"/>
                <w:sz w:val="22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6196B0EE" w14:textId="1545D9CA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45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(0.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2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9</w:t>
            </w:r>
            <w:r w:rsidR="00E5194D" w:rsidRPr="00473CBB">
              <w:rPr>
                <w:rFonts w:ascii="Times New Roman" w:hAnsi="Times New Roman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59D0D387" w14:textId="77777777" w:rsidTr="0042494A">
        <w:trPr>
          <w:trHeight w:val="312"/>
        </w:trPr>
        <w:tc>
          <w:tcPr>
            <w:tcW w:w="2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ACA4E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DFF65D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B3A6E" w14:textId="5A28949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D767D" w14:textId="4BE39FBE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</w:t>
            </w:r>
            <w:r w:rsidR="00E5194D" w:rsidRPr="00473CB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75BCC" w14:textId="3DDA48D8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="00E5194D" w:rsidRPr="00473CBB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497867" w14:textId="3907099B" w:rsidR="006007E1" w:rsidRPr="00473CBB" w:rsidRDefault="00E5194D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CD258" w14:textId="5A711882" w:rsidR="006007E1" w:rsidRPr="00473CBB" w:rsidRDefault="00E5194D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14:paraId="343E6C63" w14:textId="4D1DA3D5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Reference</w:t>
            </w:r>
          </w:p>
        </w:tc>
      </w:tr>
    </w:tbl>
    <w:p w14:paraId="0243D69A" w14:textId="51DA94B1" w:rsidR="006007E1" w:rsidRPr="00473CBB" w:rsidRDefault="006007E1" w:rsidP="006007E1">
      <w:pPr>
        <w:rPr>
          <w:rFonts w:ascii="Times New Roman" w:hAnsi="Times New Roman" w:cs="Times New Roman"/>
          <w:b/>
          <w:bCs/>
        </w:rPr>
      </w:pPr>
    </w:p>
    <w:p w14:paraId="6417417E" w14:textId="77777777" w:rsidR="00D4563A" w:rsidRPr="00473CBB" w:rsidRDefault="00D4563A" w:rsidP="00D4563A">
      <w:pPr>
        <w:rPr>
          <w:rFonts w:ascii="Times New Roman" w:hAnsi="Times New Roman" w:cs="Times New Roman"/>
          <w:b/>
          <w:bCs/>
        </w:rPr>
      </w:pPr>
      <w:r w:rsidRPr="00473CBB">
        <w:rPr>
          <w:rFonts w:ascii="Times New Roman" w:hAnsi="Times New Roman" w:cs="Times New Roman" w:hint="eastAsia"/>
          <w:b/>
          <w:bCs/>
        </w:rPr>
        <w:t>F</w:t>
      </w:r>
      <w:r w:rsidRPr="00473CBB">
        <w:rPr>
          <w:rFonts w:ascii="Times New Roman" w:hAnsi="Times New Roman" w:cs="Times New Roman"/>
          <w:b/>
          <w:bCs/>
        </w:rPr>
        <w:t>ig 6F</w:t>
      </w:r>
    </w:p>
    <w:tbl>
      <w:tblPr>
        <w:tblW w:w="8826" w:type="dxa"/>
        <w:tblInd w:w="-284" w:type="dxa"/>
        <w:tblLook w:val="0000" w:firstRow="0" w:lastRow="0" w:firstColumn="0" w:lastColumn="0" w:noHBand="0" w:noVBand="0"/>
      </w:tblPr>
      <w:tblGrid>
        <w:gridCol w:w="2710"/>
        <w:gridCol w:w="681"/>
        <w:gridCol w:w="681"/>
        <w:gridCol w:w="681"/>
        <w:gridCol w:w="681"/>
        <w:gridCol w:w="681"/>
        <w:gridCol w:w="682"/>
        <w:gridCol w:w="2029"/>
      </w:tblGrid>
      <w:tr w:rsidR="00473CBB" w:rsidRPr="00473CBB" w14:paraId="087C9F84" w14:textId="77777777" w:rsidTr="0042494A">
        <w:trPr>
          <w:trHeight w:val="375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387442" w14:textId="77777777" w:rsidR="00D4563A" w:rsidRPr="00473CBB" w:rsidRDefault="00D4563A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D100FC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1FAAE0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EB1970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3B8ACB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4874EC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A6039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0A200D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31BBBFF0" w14:textId="77777777" w:rsidTr="0042494A">
        <w:trPr>
          <w:trHeight w:val="345"/>
        </w:trPr>
        <w:tc>
          <w:tcPr>
            <w:tcW w:w="2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004A1E" w14:textId="77777777" w:rsidR="00D4563A" w:rsidRPr="00473CBB" w:rsidRDefault="00D4563A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and PD-L1 dual low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283F76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4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174E30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4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1F4362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68C611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834E3E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5D9916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C69E81" w14:textId="0DA42909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27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(0.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1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49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28F69894" w14:textId="77777777" w:rsidTr="0042494A">
        <w:trPr>
          <w:trHeight w:val="312"/>
        </w:trPr>
        <w:tc>
          <w:tcPr>
            <w:tcW w:w="2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BF2472" w14:textId="77777777" w:rsidR="00D4563A" w:rsidRPr="00473CBB" w:rsidRDefault="00D4563A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or PD-L1 high</w:t>
            </w:r>
          </w:p>
          <w:p w14:paraId="61E5DD1D" w14:textId="77777777" w:rsidR="00D4563A" w:rsidRPr="00473CBB" w:rsidRDefault="00D4563A" w:rsidP="004249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473CBB">
              <w:rPr>
                <w:rFonts w:ascii="Times New Roman" w:hAnsi="Times New Roman" w:cs="Times New Roman"/>
                <w:kern w:val="0"/>
                <w:sz w:val="22"/>
              </w:rPr>
              <w:t>L-21 and PD-L1 dual high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0881D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4528D8F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1E0D9CAA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0B3FE706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2D8E8CAD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50B784DD" w14:textId="77777777" w:rsidR="00D4563A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2B70FF15" w14:textId="1F46C0D3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6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(0.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29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ED5E89" w:rsidRPr="00473CBB">
              <w:rPr>
                <w:rFonts w:ascii="Times New Roman" w:hAnsi="Times New Roman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1D1BE469" w14:textId="77777777" w:rsidTr="0042494A">
        <w:trPr>
          <w:trHeight w:val="312"/>
        </w:trPr>
        <w:tc>
          <w:tcPr>
            <w:tcW w:w="2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483857" w14:textId="77777777" w:rsidR="00D4563A" w:rsidRPr="00473CBB" w:rsidRDefault="00D4563A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61B86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ACD2E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E2DF6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5FE72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F5194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95F7A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14:paraId="3E109473" w14:textId="77777777" w:rsidR="00D4563A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Reference</w:t>
            </w:r>
          </w:p>
        </w:tc>
      </w:tr>
    </w:tbl>
    <w:p w14:paraId="49873C0B" w14:textId="77777777" w:rsidR="00D4563A" w:rsidRPr="00473CBB" w:rsidRDefault="00D4563A" w:rsidP="006007E1">
      <w:pPr>
        <w:rPr>
          <w:rFonts w:ascii="Times New Roman" w:hAnsi="Times New Roman" w:cs="Times New Roman"/>
          <w:b/>
          <w:bCs/>
        </w:rPr>
      </w:pPr>
    </w:p>
    <w:p w14:paraId="3B4FB969" w14:textId="429B2027" w:rsidR="006007E1" w:rsidRPr="00473CBB" w:rsidRDefault="006007E1" w:rsidP="006007E1">
      <w:pPr>
        <w:rPr>
          <w:rFonts w:ascii="Times New Roman" w:hAnsi="Times New Roman" w:cs="Times New Roman"/>
          <w:b/>
          <w:bCs/>
        </w:rPr>
      </w:pPr>
      <w:r w:rsidRPr="00473CBB">
        <w:rPr>
          <w:rFonts w:ascii="Times New Roman" w:hAnsi="Times New Roman" w:cs="Times New Roman" w:hint="eastAsia"/>
          <w:b/>
          <w:bCs/>
        </w:rPr>
        <w:t>F</w:t>
      </w:r>
      <w:r w:rsidRPr="00473CBB">
        <w:rPr>
          <w:rFonts w:ascii="Times New Roman" w:hAnsi="Times New Roman" w:cs="Times New Roman"/>
          <w:b/>
          <w:bCs/>
        </w:rPr>
        <w:t>ig 6</w:t>
      </w:r>
      <w:r w:rsidR="00D4563A" w:rsidRPr="00473CBB">
        <w:rPr>
          <w:rFonts w:ascii="Times New Roman" w:hAnsi="Times New Roman" w:cs="Times New Roman"/>
          <w:b/>
          <w:bCs/>
        </w:rPr>
        <w:t>G</w:t>
      </w:r>
    </w:p>
    <w:tbl>
      <w:tblPr>
        <w:tblW w:w="8826" w:type="dxa"/>
        <w:tblInd w:w="-284" w:type="dxa"/>
        <w:tblLook w:val="0000" w:firstRow="0" w:lastRow="0" w:firstColumn="0" w:lastColumn="0" w:noHBand="0" w:noVBand="0"/>
      </w:tblPr>
      <w:tblGrid>
        <w:gridCol w:w="2710"/>
        <w:gridCol w:w="681"/>
        <w:gridCol w:w="681"/>
        <w:gridCol w:w="681"/>
        <w:gridCol w:w="681"/>
        <w:gridCol w:w="681"/>
        <w:gridCol w:w="682"/>
        <w:gridCol w:w="2029"/>
      </w:tblGrid>
      <w:tr w:rsidR="00473CBB" w:rsidRPr="00473CBB" w14:paraId="2A7BE657" w14:textId="77777777" w:rsidTr="0042494A">
        <w:trPr>
          <w:trHeight w:val="375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88C30A" w14:textId="77777777" w:rsidR="006007E1" w:rsidRPr="00473CBB" w:rsidRDefault="006007E1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AF44EE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F42052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88DD07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943D52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013C39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700A7B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4EFE3B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08502EC6" w14:textId="77777777" w:rsidTr="0042494A">
        <w:trPr>
          <w:trHeight w:val="345"/>
        </w:trPr>
        <w:tc>
          <w:tcPr>
            <w:tcW w:w="2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406754" w14:textId="77777777" w:rsidR="006007E1" w:rsidRPr="00473CBB" w:rsidRDefault="006007E1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and PD-L1 dual low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C8E58C" w14:textId="7266AFA8" w:rsidR="006007E1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3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1AF238" w14:textId="45AF2D02" w:rsidR="006007E1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3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CB1752" w14:textId="791EB349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4AA1D9" w14:textId="5A2500F3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2FBB74" w14:textId="3783F150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371EC4" w14:textId="6380B486" w:rsidR="006007E1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8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A425EF" w14:textId="06B710D5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22(0.07-0.45)</w:t>
            </w:r>
          </w:p>
        </w:tc>
      </w:tr>
      <w:tr w:rsidR="00473CBB" w:rsidRPr="00473CBB" w14:paraId="5C3649FF" w14:textId="77777777" w:rsidTr="0042494A">
        <w:trPr>
          <w:trHeight w:val="312"/>
        </w:trPr>
        <w:tc>
          <w:tcPr>
            <w:tcW w:w="2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1F1975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or PD-L1 high</w:t>
            </w:r>
          </w:p>
          <w:p w14:paraId="4F204178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473CBB">
              <w:rPr>
                <w:rFonts w:ascii="Times New Roman" w:hAnsi="Times New Roman" w:cs="Times New Roman"/>
                <w:kern w:val="0"/>
                <w:sz w:val="22"/>
              </w:rPr>
              <w:t>L-21 and PD-L1 dual high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7C79A1" w14:textId="6FE5DFB9" w:rsidR="006007E1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952D194" w14:textId="4642772F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93F0E87" w14:textId="0E507244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031D4350" w14:textId="669747FD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14AC07B1" w14:textId="6E315AFF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26AFCA8D" w14:textId="4AEC4386" w:rsidR="006007E1" w:rsidRPr="00473CBB" w:rsidRDefault="00D4563A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40FA4503" w14:textId="6771AD8F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4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 xml:space="preserve">0 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(0.1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3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1.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19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33C70B6E" w14:textId="77777777" w:rsidTr="0042494A">
        <w:trPr>
          <w:trHeight w:val="312"/>
        </w:trPr>
        <w:tc>
          <w:tcPr>
            <w:tcW w:w="2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1A789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4FBD4" w14:textId="32CBE287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DAB50" w14:textId="2FB47060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1F7D9" w14:textId="11292885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E2D3A" w14:textId="3C2B3CFF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9EB66" w14:textId="2DCCF695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8A662" w14:textId="152F6A57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14:paraId="74B3E0E1" w14:textId="239BA1BB" w:rsidR="006007E1" w:rsidRPr="00473CBB" w:rsidRDefault="00D4563A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Reference</w:t>
            </w:r>
          </w:p>
        </w:tc>
      </w:tr>
    </w:tbl>
    <w:p w14:paraId="4AB9AAFF" w14:textId="77777777" w:rsidR="006007E1" w:rsidRPr="00473CBB" w:rsidRDefault="006007E1" w:rsidP="006007E1">
      <w:pPr>
        <w:rPr>
          <w:rFonts w:ascii="Times New Roman" w:hAnsi="Times New Roman" w:cs="Times New Roman"/>
          <w:b/>
          <w:bCs/>
        </w:rPr>
      </w:pPr>
    </w:p>
    <w:p w14:paraId="760E3FD1" w14:textId="04A82B1F" w:rsidR="006007E1" w:rsidRPr="00473CBB" w:rsidRDefault="006007E1" w:rsidP="006007E1">
      <w:pPr>
        <w:rPr>
          <w:rFonts w:ascii="Times New Roman" w:hAnsi="Times New Roman" w:cs="Times New Roman"/>
          <w:b/>
          <w:bCs/>
        </w:rPr>
      </w:pPr>
      <w:r w:rsidRPr="00473CBB">
        <w:rPr>
          <w:rFonts w:ascii="Times New Roman" w:hAnsi="Times New Roman" w:cs="Times New Roman" w:hint="eastAsia"/>
          <w:b/>
          <w:bCs/>
        </w:rPr>
        <w:t>F</w:t>
      </w:r>
      <w:r w:rsidRPr="00473CBB">
        <w:rPr>
          <w:rFonts w:ascii="Times New Roman" w:hAnsi="Times New Roman" w:cs="Times New Roman"/>
          <w:b/>
          <w:bCs/>
        </w:rPr>
        <w:t>ig 6</w:t>
      </w:r>
      <w:r w:rsidR="001B36A0" w:rsidRPr="00473CBB">
        <w:rPr>
          <w:rFonts w:ascii="Times New Roman" w:hAnsi="Times New Roman" w:cs="Times New Roman"/>
          <w:b/>
          <w:bCs/>
        </w:rPr>
        <w:t>H</w:t>
      </w:r>
    </w:p>
    <w:tbl>
      <w:tblPr>
        <w:tblW w:w="8826" w:type="dxa"/>
        <w:tblInd w:w="-284" w:type="dxa"/>
        <w:tblLook w:val="0000" w:firstRow="0" w:lastRow="0" w:firstColumn="0" w:lastColumn="0" w:noHBand="0" w:noVBand="0"/>
      </w:tblPr>
      <w:tblGrid>
        <w:gridCol w:w="2710"/>
        <w:gridCol w:w="681"/>
        <w:gridCol w:w="681"/>
        <w:gridCol w:w="681"/>
        <w:gridCol w:w="681"/>
        <w:gridCol w:w="681"/>
        <w:gridCol w:w="682"/>
        <w:gridCol w:w="2029"/>
      </w:tblGrid>
      <w:tr w:rsidR="00473CBB" w:rsidRPr="00473CBB" w14:paraId="16BE2982" w14:textId="77777777" w:rsidTr="0042494A">
        <w:trPr>
          <w:trHeight w:val="375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B3325C" w14:textId="77777777" w:rsidR="006007E1" w:rsidRPr="00473CBB" w:rsidRDefault="006007E1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9FA998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3A1292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E74987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FC7565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3063C2" w14:textId="77777777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6FC891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6E3A44" w14:textId="77777777" w:rsidR="006007E1" w:rsidRPr="00473CBB" w:rsidRDefault="006007E1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7AA6FACA" w14:textId="77777777" w:rsidTr="0042494A">
        <w:trPr>
          <w:trHeight w:val="345"/>
        </w:trPr>
        <w:tc>
          <w:tcPr>
            <w:tcW w:w="2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4B1BCC" w14:textId="77777777" w:rsidR="006007E1" w:rsidRPr="00473CBB" w:rsidRDefault="006007E1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and PD-L1 dual low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762419" w14:textId="041ACAEC" w:rsidR="006007E1" w:rsidRPr="00473CBB" w:rsidRDefault="001B36A0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8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539566" w14:textId="654240D2" w:rsidR="006007E1" w:rsidRPr="00473CBB" w:rsidRDefault="001B36A0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8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971405" w14:textId="7B443E35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E7AC81" w14:textId="2B9AFC55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D19C8B" w14:textId="3C1C817A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6F4582" w14:textId="68ABDCD6" w:rsidR="006007E1" w:rsidRPr="00473CBB" w:rsidRDefault="001B36A0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CA4ADE" w14:textId="59F9C00A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28(0.1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0.87)</w:t>
            </w:r>
          </w:p>
        </w:tc>
      </w:tr>
      <w:tr w:rsidR="00473CBB" w:rsidRPr="00473CBB" w14:paraId="71D73437" w14:textId="77777777" w:rsidTr="0042494A">
        <w:trPr>
          <w:trHeight w:val="312"/>
        </w:trPr>
        <w:tc>
          <w:tcPr>
            <w:tcW w:w="2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F016E8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or PD-L1 high</w:t>
            </w:r>
          </w:p>
          <w:p w14:paraId="7FABC879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473CBB">
              <w:rPr>
                <w:rFonts w:ascii="Times New Roman" w:hAnsi="Times New Roman" w:cs="Times New Roman"/>
                <w:kern w:val="0"/>
                <w:sz w:val="22"/>
              </w:rPr>
              <w:t>L-21 and PD-L1 dual high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36D672" w14:textId="5158F186" w:rsidR="006007E1" w:rsidRPr="00473CBB" w:rsidRDefault="001B36A0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5ECDC36E" w14:textId="3D531758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16CF4215" w14:textId="79BDD68A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2826E16B" w14:textId="69B37E33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6A28BC7" w14:textId="0F7CAF89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54D93D30" w14:textId="5F4120C8" w:rsidR="006007E1" w:rsidRPr="00473CBB" w:rsidRDefault="001B36A0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2D0D49DB" w14:textId="7C853838" w:rsidR="006007E1" w:rsidRPr="00473CBB" w:rsidRDefault="006007E1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1B36A0" w:rsidRPr="00473CBB">
              <w:rPr>
                <w:rFonts w:ascii="Times New Roman" w:hAnsi="Times New Roman"/>
                <w:kern w:val="0"/>
                <w:sz w:val="22"/>
              </w:rPr>
              <w:t>47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(0.16-</w:t>
            </w:r>
            <w:r w:rsidR="001B36A0" w:rsidRPr="00473CBB">
              <w:rPr>
                <w:rFonts w:ascii="Times New Roman" w:hAnsi="Times New Roman"/>
                <w:kern w:val="0"/>
                <w:sz w:val="22"/>
              </w:rPr>
              <w:t>1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1B36A0" w:rsidRPr="00473CBB">
              <w:rPr>
                <w:rFonts w:ascii="Times New Roman" w:hAnsi="Times New Roman"/>
                <w:kern w:val="0"/>
                <w:sz w:val="22"/>
              </w:rPr>
              <w:t>39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0844DEAD" w14:textId="77777777" w:rsidTr="0042494A">
        <w:trPr>
          <w:trHeight w:val="312"/>
        </w:trPr>
        <w:tc>
          <w:tcPr>
            <w:tcW w:w="2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B2421" w14:textId="77777777" w:rsidR="006007E1" w:rsidRPr="00473CBB" w:rsidRDefault="006007E1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5F376" w14:textId="18EBE1F4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9B7CF" w14:textId="5665399E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D2DAF" w14:textId="2B6CCEBC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E4FDF" w14:textId="01FAC764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ACCEB" w14:textId="2B3CC17C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421F8" w14:textId="184AEDE2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14:paraId="025815B1" w14:textId="39B60F1C" w:rsidR="006007E1" w:rsidRPr="00473CBB" w:rsidRDefault="001B36A0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Reference</w:t>
            </w:r>
          </w:p>
        </w:tc>
      </w:tr>
    </w:tbl>
    <w:p w14:paraId="00B1F4D0" w14:textId="6A216293" w:rsidR="00237A0D" w:rsidRPr="00473CBB" w:rsidRDefault="00237A0D">
      <w:pPr>
        <w:rPr>
          <w:rFonts w:ascii="Times New Roman" w:hAnsi="Times New Roman" w:cs="Times New Roman"/>
        </w:rPr>
      </w:pPr>
    </w:p>
    <w:p w14:paraId="7A107112" w14:textId="77777777" w:rsidR="00FD0F0D" w:rsidRPr="00473CBB" w:rsidRDefault="00FD0F0D">
      <w:pPr>
        <w:rPr>
          <w:rFonts w:ascii="Times New Roman" w:hAnsi="Times New Roman" w:cs="Times New Roman"/>
          <w:b/>
          <w:bCs/>
        </w:rPr>
      </w:pPr>
    </w:p>
    <w:p w14:paraId="02E498F8" w14:textId="78418268" w:rsidR="00FF72A5" w:rsidRPr="00473CBB" w:rsidRDefault="00FF72A5" w:rsidP="00FF72A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73CBB">
        <w:rPr>
          <w:rFonts w:ascii="Times New Roman" w:hAnsi="Times New Roman" w:cs="Times New Roman"/>
          <w:b/>
          <w:bCs/>
          <w:sz w:val="22"/>
          <w:szCs w:val="24"/>
        </w:rPr>
        <w:t>Fig 6</w:t>
      </w:r>
      <w:r w:rsidR="00286D5F" w:rsidRPr="00473CBB">
        <w:rPr>
          <w:rFonts w:ascii="Times New Roman" w:hAnsi="Times New Roman" w:cs="Times New Roman"/>
          <w:b/>
          <w:bCs/>
          <w:sz w:val="22"/>
          <w:szCs w:val="24"/>
        </w:rPr>
        <w:t>I</w:t>
      </w:r>
    </w:p>
    <w:tbl>
      <w:tblPr>
        <w:tblW w:w="8826" w:type="dxa"/>
        <w:tblInd w:w="-284" w:type="dxa"/>
        <w:tblLook w:val="0000" w:firstRow="0" w:lastRow="0" w:firstColumn="0" w:lastColumn="0" w:noHBand="0" w:noVBand="0"/>
      </w:tblPr>
      <w:tblGrid>
        <w:gridCol w:w="2710"/>
        <w:gridCol w:w="681"/>
        <w:gridCol w:w="681"/>
        <w:gridCol w:w="681"/>
        <w:gridCol w:w="681"/>
        <w:gridCol w:w="681"/>
        <w:gridCol w:w="682"/>
        <w:gridCol w:w="2029"/>
      </w:tblGrid>
      <w:tr w:rsidR="00473CBB" w:rsidRPr="00473CBB" w14:paraId="20854B86" w14:textId="152E62F3" w:rsidTr="009D3E52">
        <w:trPr>
          <w:trHeight w:val="375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CD1A5E" w14:textId="77777777" w:rsidR="00EE5785" w:rsidRPr="00473CBB" w:rsidRDefault="00EE5785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794B6F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4FD684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E53CB9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577CF1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610D94" w14:textId="7777777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52D369" w14:textId="7777777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96B369" w14:textId="61CD86E8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7B4CE3AF" w14:textId="436D8049" w:rsidTr="009D3E52">
        <w:trPr>
          <w:trHeight w:val="345"/>
        </w:trPr>
        <w:tc>
          <w:tcPr>
            <w:tcW w:w="2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AF0821" w14:textId="35BBF874" w:rsidR="00EE5785" w:rsidRPr="00473CBB" w:rsidRDefault="00EE5785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lastRenderedPageBreak/>
              <w:t>IL-21 and PD-L1 dual low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D7B986" w14:textId="60874FE7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3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F513DC" w14:textId="53AAAA60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3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07B205" w14:textId="71C50D5A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452E27" w14:textId="36D0916E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085AD1" w14:textId="1719159F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90FD29" w14:textId="09AE7EA5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8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DF52C0" w14:textId="0B0DEE58" w:rsidR="00EE5785" w:rsidRPr="00473CBB" w:rsidRDefault="003D0873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22(0.04-0.46)</w:t>
            </w:r>
            <w:r w:rsidR="00EE5785" w:rsidRPr="00473CBB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473CBB" w:rsidRPr="00473CBB" w14:paraId="10FEF8DB" w14:textId="44766E9C" w:rsidTr="009D3E52">
        <w:trPr>
          <w:trHeight w:val="312"/>
        </w:trPr>
        <w:tc>
          <w:tcPr>
            <w:tcW w:w="2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4E89B1" w14:textId="77777777" w:rsidR="00EE5785" w:rsidRPr="00473CBB" w:rsidRDefault="00EE5785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or PD-L1 high</w:t>
            </w:r>
          </w:p>
          <w:p w14:paraId="4FC7AFF4" w14:textId="765AFC9E" w:rsidR="00EE5785" w:rsidRPr="00473CBB" w:rsidRDefault="00EE5785" w:rsidP="004249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473CBB">
              <w:rPr>
                <w:rFonts w:ascii="Times New Roman" w:hAnsi="Times New Roman" w:cs="Times New Roman"/>
                <w:kern w:val="0"/>
                <w:sz w:val="22"/>
              </w:rPr>
              <w:t>L-21 and PD-L1 dual high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B5F563" w14:textId="0FC838DC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193B752" w14:textId="385A36FC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4AECB542" w14:textId="2B9EFA6A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5F2712D" w14:textId="0088A372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70ECC122" w14:textId="35697FE7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45BA23DF" w14:textId="741B6ADA" w:rsidR="00EE5785" w:rsidRPr="00473CBB" w:rsidRDefault="00EE578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0E7E2EDE" w14:textId="54EB17B8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3D0873" w:rsidRPr="00473CBB">
              <w:rPr>
                <w:rFonts w:ascii="Times New Roman" w:hAnsi="Times New Roman"/>
                <w:kern w:val="0"/>
                <w:sz w:val="22"/>
              </w:rPr>
              <w:t>5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(0.1</w:t>
            </w:r>
            <w:r w:rsidR="003D0873" w:rsidRPr="00473CBB">
              <w:rPr>
                <w:rFonts w:ascii="Times New Roman" w:hAnsi="Times New Roman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1.</w:t>
            </w:r>
            <w:r w:rsidR="003D0873" w:rsidRPr="00473CBB">
              <w:rPr>
                <w:rFonts w:ascii="Times New Roman" w:hAnsi="Times New Roman"/>
                <w:kern w:val="0"/>
                <w:sz w:val="22"/>
              </w:rPr>
              <w:t>5</w:t>
            </w:r>
            <w:r w:rsidR="00D4563A" w:rsidRPr="00473CBB">
              <w:rPr>
                <w:rFonts w:ascii="Times New Roman" w:hAnsi="Times New Roman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591D9FF6" w14:textId="19D8A61C" w:rsidTr="009D3E52">
        <w:trPr>
          <w:trHeight w:val="312"/>
        </w:trPr>
        <w:tc>
          <w:tcPr>
            <w:tcW w:w="2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E80EF" w14:textId="77777777" w:rsidR="00EE5785" w:rsidRPr="00473CBB" w:rsidRDefault="00EE5785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5292A" w14:textId="42FCAB0F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91003" w14:textId="2176A289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8488A" w14:textId="5D2CFA1F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39CF1" w14:textId="14F2FF4B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895FA" w14:textId="63473D98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E7C25" w14:textId="5ADF22C2" w:rsidR="00EE5785" w:rsidRPr="00473CBB" w:rsidRDefault="00EE578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14:paraId="27694123" w14:textId="51D0FAAE" w:rsidR="00EE5785" w:rsidRPr="00473CBB" w:rsidRDefault="003D0873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Reference</w:t>
            </w:r>
          </w:p>
        </w:tc>
      </w:tr>
    </w:tbl>
    <w:p w14:paraId="72AD8E11" w14:textId="0730151F" w:rsidR="00237A0D" w:rsidRPr="00473CBB" w:rsidRDefault="00237A0D">
      <w:pPr>
        <w:rPr>
          <w:rFonts w:ascii="Times New Roman" w:hAnsi="Times New Roman" w:cs="Times New Roman"/>
        </w:rPr>
      </w:pPr>
    </w:p>
    <w:p w14:paraId="1407CB8F" w14:textId="0CF3CFBE" w:rsidR="00FA6115" w:rsidRPr="00473CBB" w:rsidRDefault="00FA6115" w:rsidP="00FA611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73CBB">
        <w:rPr>
          <w:rFonts w:ascii="Times New Roman" w:hAnsi="Times New Roman" w:cs="Times New Roman"/>
          <w:b/>
          <w:bCs/>
          <w:sz w:val="22"/>
          <w:szCs w:val="24"/>
        </w:rPr>
        <w:t>Fig 6J</w:t>
      </w:r>
    </w:p>
    <w:tbl>
      <w:tblPr>
        <w:tblW w:w="8826" w:type="dxa"/>
        <w:tblInd w:w="-284" w:type="dxa"/>
        <w:tblLook w:val="0000" w:firstRow="0" w:lastRow="0" w:firstColumn="0" w:lastColumn="0" w:noHBand="0" w:noVBand="0"/>
      </w:tblPr>
      <w:tblGrid>
        <w:gridCol w:w="2710"/>
        <w:gridCol w:w="681"/>
        <w:gridCol w:w="681"/>
        <w:gridCol w:w="681"/>
        <w:gridCol w:w="681"/>
        <w:gridCol w:w="681"/>
        <w:gridCol w:w="682"/>
        <w:gridCol w:w="2029"/>
      </w:tblGrid>
      <w:tr w:rsidR="00473CBB" w:rsidRPr="00473CBB" w14:paraId="1CAC46F2" w14:textId="77777777" w:rsidTr="0042494A">
        <w:trPr>
          <w:trHeight w:val="375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8F58F" w14:textId="77777777" w:rsidR="00FA6115" w:rsidRPr="00473CBB" w:rsidRDefault="00FA6115" w:rsidP="0042494A">
            <w:pPr>
              <w:widowControl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Number at risk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9122CC" w14:textId="77777777" w:rsidR="00FA6115" w:rsidRPr="00473CBB" w:rsidRDefault="00FA611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F0E0A0" w14:textId="77777777" w:rsidR="00FA6115" w:rsidRPr="00473CBB" w:rsidRDefault="00FA611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2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E61EFC" w14:textId="77777777" w:rsidR="00FA6115" w:rsidRPr="00473CBB" w:rsidRDefault="00FA611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3F809D" w14:textId="77777777" w:rsidR="00FA6115" w:rsidRPr="00473CBB" w:rsidRDefault="00FA611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35E36C" w14:textId="77777777" w:rsidR="00FA6115" w:rsidRPr="00473CBB" w:rsidRDefault="00FA611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627EA6" w14:textId="77777777" w:rsidR="00FA6115" w:rsidRPr="00473CBB" w:rsidRDefault="00FA611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100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18D08" w14:textId="77777777" w:rsidR="00FA6115" w:rsidRPr="00473CBB" w:rsidRDefault="00FA611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proofErr w:type="gramStart"/>
            <w:r w:rsidRPr="00473CBB">
              <w:rPr>
                <w:rFonts w:ascii="Times New Roman" w:hAnsi="Times New Roman" w:cs="Times New Roman"/>
              </w:rPr>
              <w:t>HR(</w:t>
            </w:r>
            <w:proofErr w:type="gramEnd"/>
            <w:r w:rsidRPr="00473CBB">
              <w:rPr>
                <w:rFonts w:ascii="Times New Roman" w:hAnsi="Times New Roman" w:cs="Times New Roman"/>
              </w:rPr>
              <w:t>95%CI)</w:t>
            </w:r>
          </w:p>
        </w:tc>
      </w:tr>
      <w:tr w:rsidR="00473CBB" w:rsidRPr="00473CBB" w14:paraId="0AD7928C" w14:textId="77777777" w:rsidTr="0042494A">
        <w:trPr>
          <w:trHeight w:val="345"/>
        </w:trPr>
        <w:tc>
          <w:tcPr>
            <w:tcW w:w="2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2A7FFE" w14:textId="77777777" w:rsidR="00FA6115" w:rsidRPr="00473CBB" w:rsidRDefault="00FA6115" w:rsidP="0042494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and PD-L1 dual low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7CF117" w14:textId="253430B9" w:rsidR="00FA6115" w:rsidRPr="00473CBB" w:rsidRDefault="00FA611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8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39D394" w14:textId="79D9C0A6" w:rsidR="00FA6115" w:rsidRPr="00473CBB" w:rsidRDefault="00974566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8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68E89" w14:textId="34B1420B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46F955" w14:textId="7FDD2AE0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D80A5F" w14:textId="16D33072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12A5D9" w14:textId="047E078B" w:rsidR="00FA6115" w:rsidRPr="00473CBB" w:rsidRDefault="00C36987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712650" w14:textId="533F2055" w:rsidR="00FA6115" w:rsidRPr="00473CBB" w:rsidRDefault="003D0873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42(0.14-1.42)</w:t>
            </w:r>
          </w:p>
        </w:tc>
      </w:tr>
      <w:tr w:rsidR="00473CBB" w:rsidRPr="00473CBB" w14:paraId="06A10415" w14:textId="77777777" w:rsidTr="0042494A">
        <w:trPr>
          <w:trHeight w:val="312"/>
        </w:trPr>
        <w:tc>
          <w:tcPr>
            <w:tcW w:w="2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1DC347" w14:textId="77777777" w:rsidR="00FA6115" w:rsidRPr="00473CBB" w:rsidRDefault="00FA6115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Il-21 or PD-L1 high</w:t>
            </w:r>
          </w:p>
          <w:p w14:paraId="0FD93A09" w14:textId="77777777" w:rsidR="00FA6115" w:rsidRPr="00473CBB" w:rsidRDefault="00FA6115" w:rsidP="004249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73CBB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473CBB">
              <w:rPr>
                <w:rFonts w:ascii="Times New Roman" w:hAnsi="Times New Roman" w:cs="Times New Roman"/>
                <w:kern w:val="0"/>
                <w:sz w:val="22"/>
              </w:rPr>
              <w:t>L-21 and PD-L1 dual high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942A70" w14:textId="07911871" w:rsidR="00FA6115" w:rsidRPr="00473CBB" w:rsidRDefault="00FA6115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1E2CC2E3" w14:textId="441CE0F2" w:rsidR="00FA6115" w:rsidRPr="00473CBB" w:rsidRDefault="00974566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363D3AC8" w14:textId="2EEBF51C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6604ECF6" w14:textId="6694EE03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66037F31" w14:textId="062AFD6D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2F33753C" w14:textId="3A77986A" w:rsidR="00FA6115" w:rsidRPr="00473CBB" w:rsidRDefault="00C36987" w:rsidP="0042494A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2"/>
              </w:rPr>
            </w:pPr>
            <w:r w:rsidRPr="00473CBB">
              <w:rPr>
                <w:rFonts w:ascii="Times New Roman" w:eastAsia="Arial Unicode MS" w:hAnsi="Times New Roman"/>
                <w:kern w:val="0"/>
                <w:sz w:val="22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642550FE" w14:textId="59418115" w:rsidR="00FA6115" w:rsidRPr="00473CBB" w:rsidRDefault="00FA611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.</w:t>
            </w:r>
            <w:r w:rsidR="003D0873" w:rsidRPr="00473CBB">
              <w:rPr>
                <w:rFonts w:ascii="Times New Roman" w:hAnsi="Times New Roman"/>
                <w:kern w:val="0"/>
                <w:sz w:val="22"/>
              </w:rPr>
              <w:t>7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9(0.</w:t>
            </w:r>
            <w:r w:rsidR="00C36987" w:rsidRPr="00473CBB">
              <w:rPr>
                <w:rFonts w:ascii="Times New Roman" w:hAnsi="Times New Roman"/>
                <w:kern w:val="0"/>
                <w:sz w:val="22"/>
              </w:rPr>
              <w:t>27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-</w:t>
            </w:r>
            <w:r w:rsidR="003D0873" w:rsidRPr="00473CBB">
              <w:rPr>
                <w:rFonts w:ascii="Times New Roman" w:hAnsi="Times New Roman"/>
                <w:kern w:val="0"/>
                <w:sz w:val="22"/>
              </w:rPr>
              <w:t>2</w:t>
            </w:r>
            <w:r w:rsidR="00C36987" w:rsidRPr="00473CBB">
              <w:rPr>
                <w:rFonts w:ascii="Times New Roman" w:hAnsi="Times New Roman"/>
                <w:kern w:val="0"/>
                <w:sz w:val="22"/>
              </w:rPr>
              <w:t>.35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73CBB" w:rsidRPr="00473CBB" w14:paraId="6A69E810" w14:textId="77777777" w:rsidTr="0042494A">
        <w:trPr>
          <w:trHeight w:val="312"/>
        </w:trPr>
        <w:tc>
          <w:tcPr>
            <w:tcW w:w="2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64B01" w14:textId="77777777" w:rsidR="00FA6115" w:rsidRPr="00473CBB" w:rsidRDefault="00FA6115" w:rsidP="0042494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85A1A" w14:textId="78136B43" w:rsidR="00FA6115" w:rsidRPr="00473CBB" w:rsidRDefault="00FA6115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57122" w14:textId="3D0940A3" w:rsidR="00FA6115" w:rsidRPr="00473CBB" w:rsidRDefault="00974566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20F73" w14:textId="608E3445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79069" w14:textId="7B3F3B9E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BD99F" w14:textId="1DC8DA11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87B8F" w14:textId="54B03F12" w:rsidR="00FA6115" w:rsidRPr="00473CBB" w:rsidRDefault="00C36987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14:paraId="0BA8EBC7" w14:textId="5624F834" w:rsidR="00FA6115" w:rsidRPr="00473CBB" w:rsidRDefault="003D0873" w:rsidP="0042494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73CBB">
              <w:rPr>
                <w:rFonts w:ascii="Times New Roman" w:hAnsi="Times New Roman" w:hint="eastAsia"/>
                <w:kern w:val="0"/>
                <w:sz w:val="22"/>
              </w:rPr>
              <w:t>R</w:t>
            </w:r>
            <w:r w:rsidRPr="00473CBB">
              <w:rPr>
                <w:rFonts w:ascii="Times New Roman" w:hAnsi="Times New Roman"/>
                <w:kern w:val="0"/>
                <w:sz w:val="22"/>
              </w:rPr>
              <w:t>eference</w:t>
            </w:r>
          </w:p>
        </w:tc>
      </w:tr>
    </w:tbl>
    <w:p w14:paraId="5AA6EBF3" w14:textId="77777777" w:rsidR="00237A0D" w:rsidRPr="00473CBB" w:rsidRDefault="00237A0D">
      <w:pPr>
        <w:rPr>
          <w:rFonts w:ascii="Times New Roman" w:hAnsi="Times New Roman" w:cs="Times New Roman"/>
        </w:rPr>
      </w:pPr>
    </w:p>
    <w:sectPr w:rsidR="00237A0D" w:rsidRPr="00473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9C5D9" w14:textId="77777777" w:rsidR="000539B8" w:rsidRDefault="000539B8" w:rsidP="006D1C57">
      <w:r>
        <w:separator/>
      </w:r>
    </w:p>
  </w:endnote>
  <w:endnote w:type="continuationSeparator" w:id="0">
    <w:p w14:paraId="394CCC86" w14:textId="77777777" w:rsidR="000539B8" w:rsidRDefault="000539B8" w:rsidP="006D1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BDB33" w14:textId="77777777" w:rsidR="000539B8" w:rsidRDefault="000539B8" w:rsidP="006D1C57">
      <w:r>
        <w:separator/>
      </w:r>
    </w:p>
  </w:footnote>
  <w:footnote w:type="continuationSeparator" w:id="0">
    <w:p w14:paraId="30698F1F" w14:textId="77777777" w:rsidR="000539B8" w:rsidRDefault="000539B8" w:rsidP="006D1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91"/>
    <w:rsid w:val="000539B8"/>
    <w:rsid w:val="001B36A0"/>
    <w:rsid w:val="00237A0D"/>
    <w:rsid w:val="00274D41"/>
    <w:rsid w:val="00286D5F"/>
    <w:rsid w:val="002A04FD"/>
    <w:rsid w:val="002F312F"/>
    <w:rsid w:val="00335E6B"/>
    <w:rsid w:val="003D0873"/>
    <w:rsid w:val="00473CBB"/>
    <w:rsid w:val="004E312C"/>
    <w:rsid w:val="00535689"/>
    <w:rsid w:val="006007E1"/>
    <w:rsid w:val="00654591"/>
    <w:rsid w:val="006D1C57"/>
    <w:rsid w:val="007333FF"/>
    <w:rsid w:val="00744DB2"/>
    <w:rsid w:val="008B0D5A"/>
    <w:rsid w:val="008D3414"/>
    <w:rsid w:val="008F3AEB"/>
    <w:rsid w:val="00974566"/>
    <w:rsid w:val="009C1CCC"/>
    <w:rsid w:val="009D3E52"/>
    <w:rsid w:val="00C36987"/>
    <w:rsid w:val="00D4563A"/>
    <w:rsid w:val="00E5194D"/>
    <w:rsid w:val="00E571D8"/>
    <w:rsid w:val="00EB24BD"/>
    <w:rsid w:val="00EC4949"/>
    <w:rsid w:val="00ED5E89"/>
    <w:rsid w:val="00EE5785"/>
    <w:rsid w:val="00FA6115"/>
    <w:rsid w:val="00FD0F0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5D1F388"/>
  <w15:chartTrackingRefBased/>
  <w15:docId w15:val="{1328C41D-9685-45C6-AA5D-C944B80EC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1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1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1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88719-2693-4A68-9F88-3BC7A5D32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</dc:creator>
  <cp:keywords/>
  <dc:description/>
  <cp:lastModifiedBy>Naimeng Liu</cp:lastModifiedBy>
  <cp:revision>19</cp:revision>
  <dcterms:created xsi:type="dcterms:W3CDTF">2021-03-22T12:37:00Z</dcterms:created>
  <dcterms:modified xsi:type="dcterms:W3CDTF">2021-04-20T12:20:00Z</dcterms:modified>
</cp:coreProperties>
</file>